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>Table 2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istribution difference between effective group and ineffective group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at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>12 months after VNS</w:t>
      </w:r>
    </w:p>
    <w:tbl>
      <w:tblPr>
        <w:tblStyle w:val="4"/>
        <w:tblW w:w="12165" w:type="dxa"/>
        <w:tblInd w:w="96" w:type="dxa"/>
        <w:tblBorders>
          <w:top w:val="none" w:color="auto" w:sz="0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9"/>
        <w:gridCol w:w="2373"/>
        <w:gridCol w:w="2280"/>
        <w:gridCol w:w="2120"/>
        <w:gridCol w:w="1013"/>
      </w:tblGrid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lassification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fective group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neffective group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Sex</w:t>
            </w:r>
          </w:p>
        </w:tc>
        <w:tc>
          <w:tcPr>
            <w:tcW w:w="23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M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Type of encephaliti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V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BM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U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Seizure type before VN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Generalis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Foc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Generali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and foc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Age at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>encephalitis onset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75（0.65，6.38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58（0.75，7.25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Age at epilepsy onse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.26±3.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4.11±3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Age at VNS inser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.59±4.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.81±3.6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912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The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im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rom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ncephalitis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pilepsy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08（0，1.27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（0，1.50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387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Duration of epilepsy before VNS (y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83（0.96，3.02）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22（1.00，4.35）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VNS intensity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(mA)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79±0.40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.70±0.3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0.661</w:t>
            </w:r>
          </w:p>
        </w:tc>
      </w:tr>
    </w:tbl>
    <w:p>
      <w:pPr>
        <w:widowControl/>
        <w:autoSpaceDE w:val="0"/>
        <w:autoSpaceDN w:val="0"/>
        <w:adjustRightInd w:val="0"/>
        <w:spacing w:line="24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M: male; F: female;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VE: viral encephalitis; BME: bacterial meningoencephalitis; UE: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GB" w:eastAsia="zh-CN"/>
        </w:rPr>
        <w:t>nknown etiology encephalitis</w:t>
      </w:r>
      <w:bookmarkStart w:id="0" w:name="_GoBack"/>
      <w:bookmarkEnd w:id="0"/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810DEF"/>
    <w:rsid w:val="4781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3:22:00Z</dcterms:created>
  <dc:creator>林光华影</dc:creator>
  <cp:lastModifiedBy>林光华影</cp:lastModifiedBy>
  <dcterms:modified xsi:type="dcterms:W3CDTF">2021-07-28T13:2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D1DD53B510141B485F796934E803854</vt:lpwstr>
  </property>
</Properties>
</file>